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623E17E" w14:textId="77777777" w:rsidR="00A13556" w:rsidRPr="00C341A1" w:rsidRDefault="00A13556" w:rsidP="00A13556">
      <w:pPr>
        <w:widowControl/>
        <w:snapToGrid w:val="0"/>
        <w:spacing w:line="480" w:lineRule="auto"/>
        <w:jc w:val="left"/>
        <w:rPr>
          <w:rFonts w:ascii="Times New Roman" w:hAnsi="Times New Roman" w:cs="Times New Roman"/>
          <w:b/>
          <w:sz w:val="20"/>
          <w:szCs w:val="20"/>
        </w:rPr>
      </w:pPr>
      <w:proofErr w:type="gramStart"/>
      <w:r>
        <w:rPr>
          <w:rFonts w:ascii="Times New Roman" w:hAnsi="Times New Roman" w:cs="Times New Roman"/>
          <w:b/>
          <w:sz w:val="20"/>
          <w:szCs w:val="20"/>
        </w:rPr>
        <w:t>Additional file 1</w:t>
      </w:r>
      <w:r w:rsidRPr="00C341A1">
        <w:rPr>
          <w:rFonts w:ascii="Times New Roman" w:hAnsi="Times New Roman" w:cs="Times New Roman"/>
          <w:b/>
          <w:sz w:val="20"/>
          <w:szCs w:val="20"/>
        </w:rPr>
        <w:t>.</w:t>
      </w:r>
      <w:proofErr w:type="gramEnd"/>
      <w:r w:rsidRPr="00C341A1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C341A1">
        <w:rPr>
          <w:rFonts w:ascii="Times New Roman" w:hAnsi="Times New Roman" w:cs="Times New Roman"/>
          <w:bCs/>
          <w:sz w:val="20"/>
          <w:szCs w:val="20"/>
        </w:rPr>
        <w:t>Pearson Correlation Analysis Us</w:t>
      </w:r>
      <w:bookmarkStart w:id="0" w:name="_GoBack"/>
      <w:bookmarkEnd w:id="0"/>
      <w:r w:rsidRPr="00C341A1">
        <w:rPr>
          <w:rFonts w:ascii="Times New Roman" w:hAnsi="Times New Roman" w:cs="Times New Roman"/>
          <w:bCs/>
          <w:sz w:val="20"/>
          <w:szCs w:val="20"/>
        </w:rPr>
        <w:t>ing</w:t>
      </w:r>
      <w:r w:rsidRPr="00C341A1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C341A1">
        <w:rPr>
          <w:rFonts w:ascii="Times New Roman" w:hAnsi="Times New Roman" w:cs="Times New Roman"/>
          <w:sz w:val="20"/>
          <w:szCs w:val="20"/>
        </w:rPr>
        <w:t>Bonferroni</w:t>
      </w:r>
      <w:proofErr w:type="spellEnd"/>
      <w:r w:rsidRPr="00C341A1">
        <w:rPr>
          <w:rFonts w:ascii="Times New Roman" w:hAnsi="Times New Roman" w:cs="Times New Roman"/>
          <w:sz w:val="20"/>
          <w:szCs w:val="20"/>
        </w:rPr>
        <w:t xml:space="preserve"> </w:t>
      </w:r>
      <w:r w:rsidRPr="00C341A1">
        <w:rPr>
          <w:rFonts w:ascii="Times New Roman" w:hAnsi="Times New Roman" w:cs="Times New Roman"/>
          <w:bCs/>
          <w:sz w:val="20"/>
          <w:szCs w:val="20"/>
        </w:rPr>
        <w:t>Adjustment</w:t>
      </w:r>
      <w:r w:rsidRPr="00C341A1">
        <w:rPr>
          <w:rFonts w:ascii="Times New Roman" w:hAnsi="Times New Roman" w:cs="Times New Roman"/>
          <w:sz w:val="20"/>
          <w:szCs w:val="20"/>
        </w:rPr>
        <w:t xml:space="preserve"> (</w:t>
      </w:r>
      <w:r w:rsidRPr="00C341A1">
        <w:rPr>
          <w:rFonts w:ascii="Times New Roman" w:hAnsi="Times New Roman" w:cs="Times New Roman"/>
          <w:i/>
          <w:sz w:val="20"/>
          <w:szCs w:val="20"/>
        </w:rPr>
        <w:t>N</w:t>
      </w:r>
      <w:r w:rsidRPr="00C341A1">
        <w:rPr>
          <w:rFonts w:ascii="Times New Roman" w:hAnsi="Times New Roman" w:cs="Times New Roman"/>
          <w:sz w:val="20"/>
          <w:szCs w:val="20"/>
        </w:rPr>
        <w:t xml:space="preserve"> = 523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521"/>
        <w:gridCol w:w="1097"/>
        <w:gridCol w:w="2520"/>
        <w:gridCol w:w="1314"/>
        <w:gridCol w:w="2124"/>
      </w:tblGrid>
      <w:tr w:rsidR="00A13556" w:rsidRPr="00C341A1" w14:paraId="3F5717DE" w14:textId="77777777" w:rsidTr="00434EEE">
        <w:tc>
          <w:tcPr>
            <w:tcW w:w="1316" w:type="pct"/>
            <w:tcBorders>
              <w:left w:val="nil"/>
              <w:bottom w:val="single" w:sz="4" w:space="0" w:color="auto"/>
              <w:right w:val="nil"/>
            </w:tcBorders>
          </w:tcPr>
          <w:p w14:paraId="598E9888" w14:textId="77777777" w:rsidR="00A13556" w:rsidRPr="00C341A1" w:rsidRDefault="00A13556" w:rsidP="00826DB4">
            <w:pPr>
              <w:snapToGrid w:val="0"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7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E7E79B0" w14:textId="77777777" w:rsidR="00A13556" w:rsidRPr="00C341A1" w:rsidRDefault="00A13556" w:rsidP="00826DB4">
            <w:pPr>
              <w:snapToGrid w:val="0"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41A1">
              <w:rPr>
                <w:rFonts w:ascii="Times New Roman" w:hAnsi="Times New Roman" w:cs="Times New Roman"/>
                <w:sz w:val="20"/>
                <w:szCs w:val="20"/>
              </w:rPr>
              <w:t>PSQI</w:t>
            </w:r>
          </w:p>
        </w:tc>
        <w:tc>
          <w:tcPr>
            <w:tcW w:w="1316" w:type="pct"/>
            <w:tcBorders>
              <w:left w:val="nil"/>
              <w:bottom w:val="single" w:sz="4" w:space="0" w:color="auto"/>
              <w:right w:val="nil"/>
            </w:tcBorders>
          </w:tcPr>
          <w:p w14:paraId="650F3E6F" w14:textId="77777777" w:rsidR="00A13556" w:rsidRPr="00C341A1" w:rsidRDefault="00A13556" w:rsidP="00826DB4">
            <w:pPr>
              <w:snapToGrid w:val="0"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41A1">
              <w:rPr>
                <w:rFonts w:ascii="Times New Roman" w:hAnsi="Times New Roman" w:cs="Times New Roman"/>
                <w:sz w:val="20"/>
                <w:szCs w:val="20"/>
              </w:rPr>
              <w:t>STAI-Y state anxiety</w:t>
            </w:r>
          </w:p>
        </w:tc>
        <w:tc>
          <w:tcPr>
            <w:tcW w:w="686" w:type="pct"/>
            <w:tcBorders>
              <w:left w:val="nil"/>
              <w:bottom w:val="single" w:sz="4" w:space="0" w:color="auto"/>
              <w:right w:val="nil"/>
            </w:tcBorders>
          </w:tcPr>
          <w:p w14:paraId="14DB1EF0" w14:textId="77777777" w:rsidR="00A13556" w:rsidRPr="00C341A1" w:rsidRDefault="00A13556" w:rsidP="00826DB4">
            <w:pPr>
              <w:snapToGrid w:val="0"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41A1">
              <w:rPr>
                <w:rFonts w:ascii="Times New Roman" w:hAnsi="Times New Roman" w:cs="Times New Roman"/>
                <w:sz w:val="20"/>
                <w:szCs w:val="20"/>
              </w:rPr>
              <w:t>COBRA</w:t>
            </w:r>
          </w:p>
        </w:tc>
        <w:tc>
          <w:tcPr>
            <w:tcW w:w="1109" w:type="pct"/>
            <w:tcBorders>
              <w:left w:val="nil"/>
              <w:bottom w:val="single" w:sz="4" w:space="0" w:color="auto"/>
              <w:right w:val="nil"/>
            </w:tcBorders>
          </w:tcPr>
          <w:p w14:paraId="353EA545" w14:textId="77777777" w:rsidR="00A13556" w:rsidRPr="00C341A1" w:rsidRDefault="00A13556" w:rsidP="00826DB4">
            <w:pPr>
              <w:snapToGrid w:val="0"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41A1">
              <w:rPr>
                <w:rFonts w:ascii="Times New Roman" w:hAnsi="Times New Roman" w:cs="Times New Roman"/>
                <w:sz w:val="20"/>
                <w:szCs w:val="20"/>
              </w:rPr>
              <w:t>SUBI well-being</w:t>
            </w:r>
          </w:p>
        </w:tc>
      </w:tr>
      <w:tr w:rsidR="00A13556" w:rsidRPr="00C341A1" w14:paraId="39450F6B" w14:textId="77777777" w:rsidTr="00434EEE"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</w:tcPr>
          <w:p w14:paraId="0B3B6449" w14:textId="77777777" w:rsidR="00A13556" w:rsidRPr="00C341A1" w:rsidRDefault="00A13556" w:rsidP="00826DB4">
            <w:pPr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41A1">
              <w:rPr>
                <w:rFonts w:ascii="Times New Roman" w:hAnsi="Times New Roman" w:cs="Times New Roman"/>
                <w:sz w:val="20"/>
                <w:szCs w:val="20"/>
              </w:rPr>
              <w:t>PSQI</w:t>
            </w:r>
          </w:p>
        </w:tc>
        <w:tc>
          <w:tcPr>
            <w:tcW w:w="57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08306AF" w14:textId="77777777" w:rsidR="00A13556" w:rsidRPr="00C341A1" w:rsidRDefault="00A13556" w:rsidP="00826DB4">
            <w:pPr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41A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1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A429F6" w14:textId="77777777" w:rsidR="00A13556" w:rsidRPr="00C341A1" w:rsidRDefault="00A13556" w:rsidP="00826DB4">
            <w:pPr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EA99A9" w14:textId="77777777" w:rsidR="00A13556" w:rsidRPr="00C341A1" w:rsidRDefault="00A13556" w:rsidP="00826DB4">
            <w:pPr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15BECA" w14:textId="77777777" w:rsidR="00A13556" w:rsidRPr="00C341A1" w:rsidRDefault="00A13556" w:rsidP="00826DB4">
            <w:pPr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13556" w:rsidRPr="00C341A1" w14:paraId="4BD88DDD" w14:textId="77777777" w:rsidTr="00434EEE"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</w:tcPr>
          <w:p w14:paraId="296D5304" w14:textId="77777777" w:rsidR="00A13556" w:rsidRPr="00C341A1" w:rsidRDefault="00A13556" w:rsidP="00826DB4">
            <w:pPr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41A1">
              <w:rPr>
                <w:rFonts w:ascii="Times New Roman" w:hAnsi="Times New Roman" w:cs="Times New Roman"/>
                <w:sz w:val="20"/>
                <w:szCs w:val="20"/>
              </w:rPr>
              <w:t>STAI-Y state anxiety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67D71" w14:textId="77777777" w:rsidR="00A13556" w:rsidRPr="00C341A1" w:rsidRDefault="00A13556" w:rsidP="00826DB4">
            <w:pPr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41A1">
              <w:rPr>
                <w:rFonts w:ascii="Times New Roman" w:hAnsi="Times New Roman" w:cs="Times New Roman"/>
                <w:sz w:val="20"/>
                <w:szCs w:val="20"/>
              </w:rPr>
              <w:t>.36</w:t>
            </w:r>
            <w:r w:rsidR="004F2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</w:tcPr>
          <w:p w14:paraId="13D752B6" w14:textId="77777777" w:rsidR="00A13556" w:rsidRPr="00C341A1" w:rsidRDefault="00A13556" w:rsidP="00826DB4">
            <w:pPr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41A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</w:tcPr>
          <w:p w14:paraId="468CD0DB" w14:textId="77777777" w:rsidR="00A13556" w:rsidRPr="00C341A1" w:rsidRDefault="00A13556" w:rsidP="00826DB4">
            <w:pPr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</w:tcPr>
          <w:p w14:paraId="23353901" w14:textId="77777777" w:rsidR="00A13556" w:rsidRPr="00C341A1" w:rsidRDefault="00A13556" w:rsidP="00826DB4">
            <w:pPr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13556" w:rsidRPr="00C341A1" w14:paraId="3FF35320" w14:textId="77777777" w:rsidTr="00434EEE"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</w:tcPr>
          <w:p w14:paraId="4DC74175" w14:textId="77777777" w:rsidR="00A13556" w:rsidRPr="00C341A1" w:rsidRDefault="00A13556" w:rsidP="00826DB4">
            <w:pPr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41A1">
              <w:rPr>
                <w:rFonts w:ascii="Times New Roman" w:hAnsi="Times New Roman" w:cs="Times New Roman"/>
                <w:sz w:val="20"/>
                <w:szCs w:val="20"/>
              </w:rPr>
              <w:t>COBRA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70E1A" w14:textId="77777777" w:rsidR="00A13556" w:rsidRPr="00C341A1" w:rsidRDefault="00A13556" w:rsidP="00826DB4">
            <w:pPr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41A1">
              <w:rPr>
                <w:rFonts w:ascii="Times New Roman" w:hAnsi="Times New Roman" w:cs="Times New Roman"/>
                <w:sz w:val="20"/>
                <w:szCs w:val="20"/>
              </w:rPr>
              <w:t>.28</w:t>
            </w:r>
            <w:r w:rsidR="004F2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</w:tcPr>
          <w:p w14:paraId="2554EB2A" w14:textId="77777777" w:rsidR="00A13556" w:rsidRPr="00C341A1" w:rsidRDefault="00A13556" w:rsidP="00826DB4">
            <w:pPr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41A1">
              <w:rPr>
                <w:rFonts w:ascii="Times New Roman" w:hAnsi="Times New Roman" w:cs="Times New Roman"/>
                <w:sz w:val="20"/>
                <w:szCs w:val="20"/>
              </w:rPr>
              <w:t>.30</w:t>
            </w:r>
            <w:r w:rsidR="004F2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</w:tcPr>
          <w:p w14:paraId="45CE7D81" w14:textId="77777777" w:rsidR="00A13556" w:rsidRPr="00C341A1" w:rsidRDefault="00A13556" w:rsidP="00826DB4">
            <w:pPr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41A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</w:tcPr>
          <w:p w14:paraId="1DB19023" w14:textId="77777777" w:rsidR="00A13556" w:rsidRPr="00C341A1" w:rsidRDefault="00A13556" w:rsidP="00826DB4">
            <w:pPr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13556" w:rsidRPr="00C341A1" w14:paraId="2B6F4224" w14:textId="77777777" w:rsidTr="00434EEE"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</w:tcPr>
          <w:p w14:paraId="74C8C63E" w14:textId="77777777" w:rsidR="00A13556" w:rsidRPr="00C341A1" w:rsidRDefault="00A13556" w:rsidP="00826DB4">
            <w:pPr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41A1">
              <w:rPr>
                <w:rFonts w:ascii="Times New Roman" w:hAnsi="Times New Roman" w:cs="Times New Roman"/>
                <w:sz w:val="20"/>
                <w:szCs w:val="20"/>
              </w:rPr>
              <w:t>SUBI well-being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A2DA3" w14:textId="77777777" w:rsidR="00A13556" w:rsidRPr="00C341A1" w:rsidRDefault="00A13556" w:rsidP="00826DB4">
            <w:pPr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41A1">
              <w:rPr>
                <w:rFonts w:ascii="Times New Roman" w:hAnsi="Times New Roman" w:cs="Times New Roman"/>
                <w:sz w:val="20"/>
                <w:szCs w:val="20"/>
              </w:rPr>
              <w:t>−.33</w:t>
            </w:r>
            <w:r w:rsidR="004F2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</w:tcPr>
          <w:p w14:paraId="65659C75" w14:textId="77777777" w:rsidR="00A13556" w:rsidRPr="00C341A1" w:rsidRDefault="00A13556" w:rsidP="00826DB4">
            <w:pPr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41A1">
              <w:rPr>
                <w:rFonts w:ascii="Times New Roman" w:hAnsi="Times New Roman" w:cs="Times New Roman"/>
                <w:sz w:val="20"/>
                <w:szCs w:val="20"/>
              </w:rPr>
              <w:t>−.49</w:t>
            </w:r>
            <w:r w:rsidR="004F2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</w:tcPr>
          <w:p w14:paraId="063010F8" w14:textId="77777777" w:rsidR="00A13556" w:rsidRPr="00C341A1" w:rsidRDefault="00A13556" w:rsidP="00826DB4">
            <w:pPr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41A1">
              <w:rPr>
                <w:rFonts w:ascii="Times New Roman" w:hAnsi="Times New Roman" w:cs="Times New Roman"/>
                <w:sz w:val="20"/>
                <w:szCs w:val="20"/>
              </w:rPr>
              <w:t>−.27</w:t>
            </w:r>
            <w:r w:rsidR="004F2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</w:tcPr>
          <w:p w14:paraId="7D07B31C" w14:textId="77777777" w:rsidR="00A13556" w:rsidRPr="00C341A1" w:rsidRDefault="00A13556" w:rsidP="00826DB4">
            <w:pPr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41A1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</w:tc>
      </w:tr>
      <w:tr w:rsidR="00A13556" w:rsidRPr="00C341A1" w14:paraId="57A974B1" w14:textId="77777777" w:rsidTr="00434EEE">
        <w:tc>
          <w:tcPr>
            <w:tcW w:w="131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493A6A" w14:textId="77777777" w:rsidR="00A13556" w:rsidRPr="00C341A1" w:rsidRDefault="00A13556" w:rsidP="00826DB4">
            <w:pPr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41A1">
              <w:rPr>
                <w:rFonts w:ascii="Times New Roman" w:hAnsi="Times New Roman" w:cs="Times New Roman"/>
                <w:sz w:val="20"/>
                <w:szCs w:val="20"/>
              </w:rPr>
              <w:t>SUBI ill-being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52DE75" w14:textId="77777777" w:rsidR="00A13556" w:rsidRPr="00C341A1" w:rsidRDefault="00A13556" w:rsidP="00826DB4">
            <w:pPr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41A1">
              <w:rPr>
                <w:rFonts w:ascii="Times New Roman" w:hAnsi="Times New Roman" w:cs="Times New Roman"/>
                <w:sz w:val="20"/>
                <w:szCs w:val="20"/>
              </w:rPr>
              <w:t>−.41</w:t>
            </w:r>
            <w:r w:rsidR="004F2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1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2D0232" w14:textId="77777777" w:rsidR="00A13556" w:rsidRPr="00C341A1" w:rsidRDefault="00A13556" w:rsidP="00826DB4">
            <w:pPr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41A1">
              <w:rPr>
                <w:rFonts w:ascii="Times New Roman" w:hAnsi="Times New Roman" w:cs="Times New Roman"/>
                <w:sz w:val="20"/>
                <w:szCs w:val="20"/>
              </w:rPr>
              <w:t>−.57</w:t>
            </w:r>
            <w:r w:rsidR="004F2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8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BA343F" w14:textId="77777777" w:rsidR="00A13556" w:rsidRPr="00C341A1" w:rsidRDefault="00A13556" w:rsidP="00826DB4">
            <w:pPr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41A1">
              <w:rPr>
                <w:rFonts w:ascii="Times New Roman" w:hAnsi="Times New Roman" w:cs="Times New Roman"/>
                <w:sz w:val="20"/>
                <w:szCs w:val="20"/>
              </w:rPr>
              <w:t>−.45</w:t>
            </w:r>
            <w:r w:rsidR="004F2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0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7326EF" w14:textId="77777777" w:rsidR="00A13556" w:rsidRPr="00C341A1" w:rsidRDefault="00A13556" w:rsidP="00826DB4">
            <w:pPr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41A1">
              <w:rPr>
                <w:rFonts w:ascii="Times New Roman" w:hAnsi="Times New Roman" w:cs="Times New Roman"/>
                <w:sz w:val="20"/>
                <w:szCs w:val="20"/>
              </w:rPr>
              <w:t>.47</w:t>
            </w:r>
            <w:r w:rsidR="004F2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</w:tr>
    </w:tbl>
    <w:p w14:paraId="1AEE8A49" w14:textId="77777777" w:rsidR="00A13556" w:rsidRPr="00C341A1" w:rsidRDefault="00A13556" w:rsidP="00A13556">
      <w:pPr>
        <w:snapToGrid w:val="0"/>
        <w:spacing w:line="48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C341A1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Pr="00C341A1">
        <w:rPr>
          <w:rFonts w:ascii="Times New Roman" w:hAnsi="Times New Roman" w:cs="Times New Roman"/>
          <w:i/>
          <w:sz w:val="20"/>
          <w:szCs w:val="20"/>
        </w:rPr>
        <w:t>p</w:t>
      </w:r>
      <w:r w:rsidRPr="00C341A1">
        <w:rPr>
          <w:rFonts w:ascii="Times New Roman" w:hAnsi="Times New Roman" w:cs="Times New Roman"/>
          <w:sz w:val="20"/>
          <w:szCs w:val="20"/>
        </w:rPr>
        <w:t xml:space="preserve"> &lt; 0.001.</w:t>
      </w:r>
      <w:proofErr w:type="gramEnd"/>
    </w:p>
    <w:p w14:paraId="4C3BE025" w14:textId="77777777" w:rsidR="00A13556" w:rsidRPr="00C341A1" w:rsidRDefault="00A13556" w:rsidP="00A13556">
      <w:pPr>
        <w:snapToGrid w:val="0"/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C341A1">
        <w:rPr>
          <w:rFonts w:ascii="Times New Roman" w:hAnsi="Times New Roman" w:cs="Times New Roman"/>
          <w:sz w:val="20"/>
          <w:szCs w:val="20"/>
        </w:rPr>
        <w:t>COBRA, Cognitive Complaints in Bipolar Disorder Rating Assessment; PSQI, Pittsburgh Sleep Quality Index; STAI-Y, State–Trait Anxiety Inventory Form Y; SUBI, Subjective Well-Being Inventory.</w:t>
      </w:r>
    </w:p>
    <w:p w14:paraId="3012CC2D" w14:textId="77777777" w:rsidR="000F3BF1" w:rsidRDefault="000F3BF1"/>
    <w:sectPr w:rsidR="000F3B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2A3DA859" w15:done="0"/>
  <w15:commentEx w15:paraId="1A7028AA" w15:paraIdParent="2A3DA859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B2E6CEA" w14:textId="77777777" w:rsidR="005B77EB" w:rsidRDefault="005B77EB" w:rsidP="004F29B8">
      <w:r>
        <w:separator/>
      </w:r>
    </w:p>
  </w:endnote>
  <w:endnote w:type="continuationSeparator" w:id="0">
    <w:p w14:paraId="486C30EB" w14:textId="77777777" w:rsidR="005B77EB" w:rsidRDefault="005B77EB" w:rsidP="004F29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1A14324" w14:textId="77777777" w:rsidR="005B77EB" w:rsidRDefault="005B77EB" w:rsidP="004F29B8">
      <w:r>
        <w:separator/>
      </w:r>
    </w:p>
  </w:footnote>
  <w:footnote w:type="continuationSeparator" w:id="0">
    <w:p w14:paraId="47F9B6FA" w14:textId="77777777" w:rsidR="005B77EB" w:rsidRDefault="005B77EB" w:rsidP="004F29B8"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豊島邦義">
    <w15:presenceInfo w15:providerId="Windows Live" w15:userId="06e3c681750f599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20"/>
  <w:drawingGridHorizontalSpacing w:val="130"/>
  <w:drawingGridVerticalSpacing w:val="259"/>
  <w:displayHorizontalDrawingGridEvery w:val="0"/>
  <w:displayVerticalDrawingGridEvery w:val="2"/>
  <w:characterSpacingControl w:val="doNotCompress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3556"/>
    <w:rsid w:val="000F3BF1"/>
    <w:rsid w:val="00283B90"/>
    <w:rsid w:val="00434EEE"/>
    <w:rsid w:val="004F29B8"/>
    <w:rsid w:val="00553B42"/>
    <w:rsid w:val="005B77EB"/>
    <w:rsid w:val="00A13556"/>
    <w:rsid w:val="00AA60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4759BFF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3556"/>
    <w:pPr>
      <w:widowControl w:val="0"/>
      <w:spacing w:after="0" w:line="240" w:lineRule="auto"/>
      <w:jc w:val="both"/>
    </w:pPr>
    <w:rPr>
      <w:kern w:val="2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13556"/>
    <w:pPr>
      <w:spacing w:after="0" w:line="240" w:lineRule="auto"/>
    </w:pPr>
    <w:rPr>
      <w:kern w:val="2"/>
      <w:sz w:val="21"/>
      <w:szCs w:val="21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A1355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1355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13556"/>
    <w:rPr>
      <w:kern w:val="2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1355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3556"/>
    <w:rPr>
      <w:rFonts w:ascii="Tahoma" w:hAnsi="Tahoma" w:cs="Tahoma"/>
      <w:kern w:val="2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4F29B8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4F29B8"/>
    <w:rPr>
      <w:kern w:val="2"/>
      <w:sz w:val="21"/>
      <w:szCs w:val="21"/>
    </w:rPr>
  </w:style>
  <w:style w:type="paragraph" w:styleId="Footer">
    <w:name w:val="footer"/>
    <w:basedOn w:val="Normal"/>
    <w:link w:val="FooterChar"/>
    <w:uiPriority w:val="99"/>
    <w:unhideWhenUsed/>
    <w:rsid w:val="004F29B8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4F29B8"/>
    <w:rPr>
      <w:kern w:val="2"/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F29B8"/>
    <w:pPr>
      <w:jc w:val="left"/>
    </w:pPr>
    <w:rPr>
      <w:b/>
      <w:bCs/>
      <w:sz w:val="21"/>
      <w:szCs w:val="21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F29B8"/>
    <w:rPr>
      <w:b/>
      <w:bCs/>
      <w:kern w:val="2"/>
      <w:sz w:val="21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3556"/>
    <w:pPr>
      <w:widowControl w:val="0"/>
      <w:spacing w:after="0" w:line="240" w:lineRule="auto"/>
      <w:jc w:val="both"/>
    </w:pPr>
    <w:rPr>
      <w:kern w:val="2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13556"/>
    <w:pPr>
      <w:spacing w:after="0" w:line="240" w:lineRule="auto"/>
    </w:pPr>
    <w:rPr>
      <w:kern w:val="2"/>
      <w:sz w:val="21"/>
      <w:szCs w:val="21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A1355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1355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13556"/>
    <w:rPr>
      <w:kern w:val="2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1355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3556"/>
    <w:rPr>
      <w:rFonts w:ascii="Tahoma" w:hAnsi="Tahoma" w:cs="Tahoma"/>
      <w:kern w:val="2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4F29B8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4F29B8"/>
    <w:rPr>
      <w:kern w:val="2"/>
      <w:sz w:val="21"/>
      <w:szCs w:val="21"/>
    </w:rPr>
  </w:style>
  <w:style w:type="paragraph" w:styleId="Footer">
    <w:name w:val="footer"/>
    <w:basedOn w:val="Normal"/>
    <w:link w:val="FooterChar"/>
    <w:uiPriority w:val="99"/>
    <w:unhideWhenUsed/>
    <w:rsid w:val="004F29B8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4F29B8"/>
    <w:rPr>
      <w:kern w:val="2"/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F29B8"/>
    <w:pPr>
      <w:jc w:val="left"/>
    </w:pPr>
    <w:rPr>
      <w:b/>
      <w:bCs/>
      <w:sz w:val="21"/>
      <w:szCs w:val="21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F29B8"/>
    <w:rPr>
      <w:b/>
      <w:bCs/>
      <w:kern w:val="2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11/relationships/people" Target="people.xml"/><Relationship Id="rId4" Type="http://schemas.openxmlformats.org/officeDocument/2006/relationships/webSettings" Target="webSettings.xml"/><Relationship Id="rId9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1</Words>
  <Characters>406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Neha Verma</cp:lastModifiedBy>
  <cp:revision>3</cp:revision>
  <dcterms:created xsi:type="dcterms:W3CDTF">2020-12-12T15:25:00Z</dcterms:created>
  <dcterms:modified xsi:type="dcterms:W3CDTF">2020-12-17T11:14:00Z</dcterms:modified>
</cp:coreProperties>
</file>